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5B253" w14:textId="77777777" w:rsidR="005B4846" w:rsidRDefault="005B4846">
      <w:r>
        <w:t xml:space="preserve">Readme: </w:t>
      </w:r>
    </w:p>
    <w:p w14:paraId="49CB8666" w14:textId="596FC418" w:rsidR="005B4846" w:rsidRDefault="005B4846">
      <w:r>
        <w:t xml:space="preserve">This document contains a full example of the </w:t>
      </w:r>
      <w:r w:rsidR="0001608A">
        <w:t>eligibility screening</w:t>
      </w:r>
      <w:r>
        <w:t xml:space="preserve"> framework outlined in </w:t>
      </w:r>
      <w:r w:rsidR="00271407">
        <w:t>Additional File 4</w:t>
      </w:r>
      <w:r w:rsidR="00E00C7B">
        <w:t>.pdf</w:t>
      </w:r>
      <w:r>
        <w:br w:type="page"/>
      </w:r>
    </w:p>
    <w:tbl>
      <w:tblPr>
        <w:tblStyle w:val="TableGrid"/>
        <w:tblW w:w="0" w:type="auto"/>
        <w:tblLook w:val="04A0" w:firstRow="1" w:lastRow="0" w:firstColumn="1" w:lastColumn="0" w:noHBand="0" w:noVBand="1"/>
      </w:tblPr>
      <w:tblGrid>
        <w:gridCol w:w="2689"/>
        <w:gridCol w:w="6661"/>
      </w:tblGrid>
      <w:tr w:rsidR="002B2B46" w14:paraId="0AEA27C0" w14:textId="77777777" w:rsidTr="6F758526">
        <w:tc>
          <w:tcPr>
            <w:tcW w:w="2689" w:type="dxa"/>
          </w:tcPr>
          <w:p w14:paraId="23131661" w14:textId="7A23F31B" w:rsidR="002B2B46" w:rsidRPr="00924782" w:rsidRDefault="00011EA1">
            <w:pPr>
              <w:rPr>
                <w:b/>
                <w:bCs/>
              </w:rPr>
            </w:pPr>
            <w:r>
              <w:rPr>
                <w:b/>
                <w:bCs/>
              </w:rPr>
              <w:lastRenderedPageBreak/>
              <w:t>Category</w:t>
            </w:r>
          </w:p>
        </w:tc>
        <w:tc>
          <w:tcPr>
            <w:tcW w:w="6661" w:type="dxa"/>
          </w:tcPr>
          <w:p w14:paraId="2E4E3F96" w14:textId="73565519" w:rsidR="002B2B46" w:rsidRDefault="00280649">
            <w:r>
              <w:t>Journal Article</w:t>
            </w:r>
          </w:p>
        </w:tc>
      </w:tr>
      <w:tr w:rsidR="002B2B46" w14:paraId="5FC88DDB" w14:textId="77777777" w:rsidTr="6F758526">
        <w:tc>
          <w:tcPr>
            <w:tcW w:w="2689" w:type="dxa"/>
          </w:tcPr>
          <w:p w14:paraId="738E5CCA" w14:textId="14C7723A" w:rsidR="002B2B46" w:rsidRPr="00924782" w:rsidRDefault="00011EA1">
            <w:pPr>
              <w:rPr>
                <w:b/>
                <w:bCs/>
              </w:rPr>
            </w:pPr>
            <w:r>
              <w:rPr>
                <w:b/>
                <w:bCs/>
              </w:rPr>
              <w:t>Study ID</w:t>
            </w:r>
          </w:p>
        </w:tc>
        <w:tc>
          <w:tcPr>
            <w:tcW w:w="6661" w:type="dxa"/>
          </w:tcPr>
          <w:p w14:paraId="378AB82E" w14:textId="7820DC15" w:rsidR="002B2B46" w:rsidRDefault="00280649">
            <w:r>
              <w:t>398</w:t>
            </w:r>
            <w:r w:rsidR="006B56F9">
              <w:t xml:space="preserve"> </w:t>
            </w:r>
          </w:p>
        </w:tc>
      </w:tr>
      <w:tr w:rsidR="002B2B46" w14:paraId="2B1E9065" w14:textId="77777777" w:rsidTr="6F758526">
        <w:tc>
          <w:tcPr>
            <w:tcW w:w="2689" w:type="dxa"/>
          </w:tcPr>
          <w:p w14:paraId="1E58FCD6" w14:textId="22870E08" w:rsidR="002B2B46" w:rsidRPr="00924782" w:rsidRDefault="00011EA1">
            <w:pPr>
              <w:rPr>
                <w:b/>
                <w:bCs/>
              </w:rPr>
            </w:pPr>
            <w:r>
              <w:rPr>
                <w:b/>
                <w:bCs/>
              </w:rPr>
              <w:t>Person Screening</w:t>
            </w:r>
          </w:p>
        </w:tc>
        <w:tc>
          <w:tcPr>
            <w:tcW w:w="6661" w:type="dxa"/>
          </w:tcPr>
          <w:p w14:paraId="56E85C02" w14:textId="7052C4DA" w:rsidR="002B2B46" w:rsidRDefault="00280649">
            <w:r>
              <w:t>ILH</w:t>
            </w:r>
          </w:p>
        </w:tc>
      </w:tr>
      <w:tr w:rsidR="002B2B46" w14:paraId="78476CD3" w14:textId="77777777" w:rsidTr="6F758526">
        <w:tc>
          <w:tcPr>
            <w:tcW w:w="2689" w:type="dxa"/>
          </w:tcPr>
          <w:p w14:paraId="4A254A8D" w14:textId="5D343662" w:rsidR="002B2B46" w:rsidRPr="00924782" w:rsidRDefault="00011EA1">
            <w:pPr>
              <w:rPr>
                <w:b/>
                <w:bCs/>
              </w:rPr>
            </w:pPr>
            <w:r>
              <w:rPr>
                <w:b/>
                <w:bCs/>
              </w:rPr>
              <w:t>Screening Date</w:t>
            </w:r>
          </w:p>
        </w:tc>
        <w:tc>
          <w:tcPr>
            <w:tcW w:w="6661" w:type="dxa"/>
          </w:tcPr>
          <w:p w14:paraId="13A9E874" w14:textId="53FDD111" w:rsidR="002B2B46" w:rsidRDefault="00280649">
            <w:r>
              <w:t>March 23</w:t>
            </w:r>
          </w:p>
        </w:tc>
      </w:tr>
      <w:tr w:rsidR="002B2B46" w14:paraId="4BF5067D" w14:textId="77777777" w:rsidTr="6F758526">
        <w:tc>
          <w:tcPr>
            <w:tcW w:w="2689" w:type="dxa"/>
          </w:tcPr>
          <w:p w14:paraId="1F75F8B8" w14:textId="613B058F" w:rsidR="002B2B46" w:rsidRPr="00924782" w:rsidRDefault="00011EA1">
            <w:pPr>
              <w:rPr>
                <w:b/>
                <w:bCs/>
              </w:rPr>
            </w:pPr>
            <w:r>
              <w:rPr>
                <w:b/>
                <w:bCs/>
              </w:rPr>
              <w:t>Study Reference</w:t>
            </w:r>
          </w:p>
        </w:tc>
        <w:tc>
          <w:tcPr>
            <w:tcW w:w="6661" w:type="dxa"/>
          </w:tcPr>
          <w:p w14:paraId="0BD3807E" w14:textId="5CF2F70D" w:rsidR="002B2B46" w:rsidRDefault="00280649" w:rsidP="006B56F9">
            <w:r w:rsidRPr="00280649">
              <w:t>Alonso ML, Gutiérrez MR. Biodiversity, ecosystem services and teaching: do our students understand how the functioning of ecosystems contributes to human well-</w:t>
            </w:r>
            <w:proofErr w:type="gramStart"/>
            <w:r w:rsidRPr="00280649">
              <w:t>being?.</w:t>
            </w:r>
            <w:proofErr w:type="gramEnd"/>
            <w:r w:rsidRPr="00280649">
              <w:t xml:space="preserve"> </w:t>
            </w:r>
            <w:proofErr w:type="spellStart"/>
            <w:r w:rsidRPr="00280649">
              <w:t>Limnetica</w:t>
            </w:r>
            <w:proofErr w:type="spellEnd"/>
            <w:r w:rsidRPr="00280649">
              <w:t>. 2017;36(2):479-90.</w:t>
            </w:r>
          </w:p>
        </w:tc>
      </w:tr>
      <w:tr w:rsidR="002B2B46" w14:paraId="25AA24B0" w14:textId="77777777" w:rsidTr="6F758526">
        <w:tc>
          <w:tcPr>
            <w:tcW w:w="2689" w:type="dxa"/>
          </w:tcPr>
          <w:p w14:paraId="4496EDE8" w14:textId="0BD59A24" w:rsidR="002B2B46" w:rsidRPr="00924782" w:rsidRDefault="00011EA1">
            <w:pPr>
              <w:rPr>
                <w:b/>
                <w:bCs/>
              </w:rPr>
            </w:pPr>
            <w:r>
              <w:rPr>
                <w:b/>
                <w:bCs/>
              </w:rPr>
              <w:t>Authors</w:t>
            </w:r>
          </w:p>
        </w:tc>
        <w:tc>
          <w:tcPr>
            <w:tcW w:w="6661" w:type="dxa"/>
          </w:tcPr>
          <w:p w14:paraId="6D31AC41" w14:textId="28CC825C" w:rsidR="002B2B46" w:rsidRPr="006B56F9" w:rsidRDefault="00280649">
            <w:r w:rsidRPr="00280649">
              <w:t>Alonso ML, Gutiérrez MR.</w:t>
            </w:r>
          </w:p>
        </w:tc>
      </w:tr>
      <w:tr w:rsidR="002B2B46" w:rsidRPr="006B56F9" w14:paraId="71088E15" w14:textId="77777777" w:rsidTr="6F758526">
        <w:tc>
          <w:tcPr>
            <w:tcW w:w="2689" w:type="dxa"/>
          </w:tcPr>
          <w:p w14:paraId="5403A473" w14:textId="1BC22B4B" w:rsidR="002B2B46" w:rsidRPr="00924782" w:rsidRDefault="00011EA1">
            <w:pPr>
              <w:rPr>
                <w:rFonts w:cstheme="minorHAnsi"/>
                <w:b/>
                <w:bCs/>
              </w:rPr>
            </w:pPr>
            <w:r>
              <w:rPr>
                <w:rFonts w:cstheme="minorHAnsi"/>
                <w:b/>
                <w:bCs/>
              </w:rPr>
              <w:t>Year</w:t>
            </w:r>
          </w:p>
        </w:tc>
        <w:tc>
          <w:tcPr>
            <w:tcW w:w="6661" w:type="dxa"/>
          </w:tcPr>
          <w:p w14:paraId="2AC8B65B" w14:textId="4F64EC52" w:rsidR="002B2B46" w:rsidRPr="006B56F9" w:rsidRDefault="00280649" w:rsidP="006B56F9">
            <w:pPr>
              <w:pStyle w:val="NormalWeb"/>
              <w:rPr>
                <w:rFonts w:asciiTheme="minorHAnsi" w:hAnsiTheme="minorHAnsi" w:cstheme="minorHAnsi"/>
              </w:rPr>
            </w:pPr>
            <w:r>
              <w:rPr>
                <w:rFonts w:asciiTheme="minorHAnsi" w:hAnsiTheme="minorHAnsi" w:cstheme="minorHAnsi"/>
              </w:rPr>
              <w:t>2017</w:t>
            </w:r>
          </w:p>
        </w:tc>
      </w:tr>
      <w:tr w:rsidR="002B2B46" w:rsidRPr="006B56F9" w14:paraId="03F73F5E" w14:textId="77777777" w:rsidTr="6F758526">
        <w:tc>
          <w:tcPr>
            <w:tcW w:w="2689" w:type="dxa"/>
          </w:tcPr>
          <w:p w14:paraId="703FB157" w14:textId="1F6E20C4" w:rsidR="002B2B46" w:rsidRPr="00924782" w:rsidRDefault="00011EA1">
            <w:pPr>
              <w:rPr>
                <w:rFonts w:cstheme="minorHAnsi"/>
                <w:b/>
                <w:bCs/>
              </w:rPr>
            </w:pPr>
            <w:r>
              <w:rPr>
                <w:rFonts w:cstheme="minorHAnsi"/>
                <w:b/>
                <w:bCs/>
              </w:rPr>
              <w:t>Title</w:t>
            </w:r>
          </w:p>
        </w:tc>
        <w:tc>
          <w:tcPr>
            <w:tcW w:w="6661" w:type="dxa"/>
          </w:tcPr>
          <w:p w14:paraId="56833E3B" w14:textId="4A4B610B" w:rsidR="002B2B46" w:rsidRPr="006B56F9" w:rsidRDefault="00280649">
            <w:pPr>
              <w:rPr>
                <w:rFonts w:cstheme="minorHAnsi"/>
              </w:rPr>
            </w:pPr>
            <w:r w:rsidRPr="00280649">
              <w:rPr>
                <w:rFonts w:cstheme="minorHAnsi"/>
              </w:rPr>
              <w:t xml:space="preserve">Biodiversity, ecosystem services and teaching: do our students understand how the functioning of ecosystems contributes to human well-being? </w:t>
            </w:r>
          </w:p>
        </w:tc>
      </w:tr>
      <w:tr w:rsidR="00280649" w:rsidRPr="006B56F9" w14:paraId="3392484F" w14:textId="77777777" w:rsidTr="6F758526">
        <w:tc>
          <w:tcPr>
            <w:tcW w:w="2689" w:type="dxa"/>
          </w:tcPr>
          <w:p w14:paraId="15AFCA26" w14:textId="1B84001B" w:rsidR="00280649" w:rsidRPr="00924782" w:rsidRDefault="00280649" w:rsidP="00280649">
            <w:pPr>
              <w:rPr>
                <w:rFonts w:cstheme="minorHAnsi"/>
                <w:b/>
                <w:bCs/>
              </w:rPr>
            </w:pPr>
            <w:r>
              <w:rPr>
                <w:rFonts w:cstheme="minorHAnsi"/>
                <w:b/>
                <w:bCs/>
              </w:rPr>
              <w:t>Abstract</w:t>
            </w:r>
          </w:p>
        </w:tc>
        <w:tc>
          <w:tcPr>
            <w:tcW w:w="6661" w:type="dxa"/>
          </w:tcPr>
          <w:p w14:paraId="13EAD8F7" w14:textId="647D850C" w:rsidR="00280649" w:rsidRPr="006B56F9" w:rsidRDefault="00280649" w:rsidP="00280649">
            <w:pPr>
              <w:rPr>
                <w:rFonts w:cstheme="minorHAnsi"/>
              </w:rPr>
            </w:pPr>
            <w:r w:rsidRPr="006B56F9">
              <w:rPr>
                <w:rFonts w:cstheme="minorHAnsi"/>
              </w:rPr>
              <w:t xml:space="preserve">The ecosystem services approach is being used by academics, </w:t>
            </w:r>
            <w:proofErr w:type="gramStart"/>
            <w:r w:rsidRPr="006B56F9">
              <w:rPr>
                <w:rFonts w:cstheme="minorHAnsi"/>
              </w:rPr>
              <w:t>researchers</w:t>
            </w:r>
            <w:proofErr w:type="gramEnd"/>
            <w:r w:rsidRPr="006B56F9">
              <w:rPr>
                <w:rFonts w:cstheme="minorHAnsi"/>
              </w:rPr>
              <w:t xml:space="preserve"> and managers to support and inform environmental management and biodiversity conservation. However, including this concept in training programs for university students is still poor or nonexistent. We analyzed student preferences in the degrees of Biology and Environmental Sciences at the University of Murcia (east Spain) of the ecosystem services delivered by two ecosystem types (aquatic and arid ecosystems). We specifically explored: What categories of ecosystem services (provisioning, regulating and cultural) is preferably selected by students in the two analyzed ecosystem types? Do students select different ecosystem services in each analyzed </w:t>
            </w:r>
            <w:proofErr w:type="gramStart"/>
            <w:r w:rsidRPr="006B56F9">
              <w:rPr>
                <w:rFonts w:cstheme="minorHAnsi"/>
              </w:rPr>
              <w:t>ecosystem?;</w:t>
            </w:r>
            <w:proofErr w:type="gramEnd"/>
            <w:r w:rsidRPr="006B56F9">
              <w:rPr>
                <w:rFonts w:cstheme="minorHAnsi"/>
              </w:rPr>
              <w:t xml:space="preserve"> Is this selection conditioned by gender?; Are students able to recognize the ecosystem services that arise from ecosystem functioning?. A survey was completed by 264 students. It was designed to assess the perception of ecosystem services of two ecosystems in the Murcia Region: the Segura River and an arid landscape. Before completing the questionnaire, students were provided with a brief explanation about the concept and typology of the ecosystem services. Each student selected the five most important ecosystem services in each ecosystem of the 22 proposed. Provisioning services were preferentially selected by students for both ecosystems. Regulating arid ecosystem services, were selected by less than half the students. No significant differences were found in the selection of ecosystem services provided by the two ecosystems between males and females, although most regulating services provided by the arid ecosystem were preferentially selected by females. For the aquatic ecosystem, “freshwater” was selected as the main provisioning service. For the arid ecosystem, students preferentially selected </w:t>
            </w:r>
            <w:r w:rsidRPr="006B56F9">
              <w:rPr>
                <w:rFonts w:cstheme="minorHAnsi"/>
              </w:rPr>
              <w:lastRenderedPageBreak/>
              <w:t xml:space="preserve">“mineral raw materials” and all the regulating services were selected by less than 20% of students. A slight overlap was noted between the services selected by students and was proposed as being “very important” by ecosystem experts. We propose incorporating the framework of sustainability sciences as a platform to teach complex and interdisciplinary issues, the use of new pedagogical methods and the collaborative participation of university teachers. </w:t>
            </w:r>
          </w:p>
        </w:tc>
      </w:tr>
      <w:tr w:rsidR="00280649" w14:paraId="33BB9A49" w14:textId="77777777" w:rsidTr="6F758526">
        <w:tc>
          <w:tcPr>
            <w:tcW w:w="2689" w:type="dxa"/>
          </w:tcPr>
          <w:p w14:paraId="04B01C45" w14:textId="5DEE4321" w:rsidR="00280649" w:rsidRDefault="00280649" w:rsidP="00280649">
            <w:pPr>
              <w:rPr>
                <w:b/>
                <w:bCs/>
              </w:rPr>
            </w:pPr>
            <w:r>
              <w:rPr>
                <w:b/>
                <w:bCs/>
              </w:rPr>
              <w:lastRenderedPageBreak/>
              <w:t>Source</w:t>
            </w:r>
          </w:p>
        </w:tc>
        <w:tc>
          <w:tcPr>
            <w:tcW w:w="6661" w:type="dxa"/>
          </w:tcPr>
          <w:p w14:paraId="20D54087" w14:textId="7F040231" w:rsidR="00280649" w:rsidRDefault="00280649" w:rsidP="00280649">
            <w:proofErr w:type="spellStart"/>
            <w:r>
              <w:t>Limnetica</w:t>
            </w:r>
            <w:proofErr w:type="spellEnd"/>
          </w:p>
        </w:tc>
      </w:tr>
      <w:tr w:rsidR="00280649" w14:paraId="27401E12" w14:textId="77777777" w:rsidTr="6F758526">
        <w:tc>
          <w:tcPr>
            <w:tcW w:w="2689" w:type="dxa"/>
          </w:tcPr>
          <w:p w14:paraId="08D3636A" w14:textId="4E5CB992" w:rsidR="00280649" w:rsidRDefault="00280649" w:rsidP="00280649">
            <w:pPr>
              <w:spacing w:line="259" w:lineRule="auto"/>
              <w:rPr>
                <w:b/>
                <w:bCs/>
              </w:rPr>
            </w:pPr>
            <w:r>
              <w:rPr>
                <w:b/>
                <w:bCs/>
              </w:rPr>
              <w:t>Source Type</w:t>
            </w:r>
          </w:p>
        </w:tc>
        <w:tc>
          <w:tcPr>
            <w:tcW w:w="6661" w:type="dxa"/>
          </w:tcPr>
          <w:p w14:paraId="4B53A506" w14:textId="5032B5C1" w:rsidR="00280649" w:rsidRDefault="00280649" w:rsidP="00280649">
            <w:r>
              <w:t>Academic Journal</w:t>
            </w:r>
          </w:p>
        </w:tc>
      </w:tr>
      <w:tr w:rsidR="00280649" w:rsidRPr="006B56F9" w14:paraId="4813D5DE" w14:textId="77777777" w:rsidTr="6F758526">
        <w:tc>
          <w:tcPr>
            <w:tcW w:w="2689" w:type="dxa"/>
          </w:tcPr>
          <w:p w14:paraId="3F46BC22" w14:textId="4009877E" w:rsidR="00280649" w:rsidRPr="00924782" w:rsidRDefault="00280649" w:rsidP="00280649">
            <w:pPr>
              <w:rPr>
                <w:rFonts w:cstheme="minorHAnsi"/>
                <w:b/>
                <w:bCs/>
              </w:rPr>
            </w:pPr>
            <w:r>
              <w:rPr>
                <w:rFonts w:cstheme="minorHAnsi"/>
                <w:b/>
                <w:bCs/>
              </w:rPr>
              <w:t>Person Extracting</w:t>
            </w:r>
          </w:p>
        </w:tc>
        <w:tc>
          <w:tcPr>
            <w:tcW w:w="6661" w:type="dxa"/>
          </w:tcPr>
          <w:p w14:paraId="17AC4D07" w14:textId="59A6ABEE" w:rsidR="00280649" w:rsidRPr="006B56F9" w:rsidRDefault="00280649" w:rsidP="00280649">
            <w:pPr>
              <w:rPr>
                <w:rFonts w:cstheme="minorHAnsi"/>
              </w:rPr>
            </w:pPr>
            <w:r>
              <w:rPr>
                <w:rFonts w:cstheme="minorHAnsi"/>
              </w:rPr>
              <w:t>ILH</w:t>
            </w:r>
          </w:p>
        </w:tc>
      </w:tr>
      <w:tr w:rsidR="00280649" w:rsidRPr="006B56F9" w14:paraId="57FF5EC3" w14:textId="77777777" w:rsidTr="6F758526">
        <w:tc>
          <w:tcPr>
            <w:tcW w:w="2689" w:type="dxa"/>
          </w:tcPr>
          <w:p w14:paraId="3C0074B3" w14:textId="580D2147" w:rsidR="00280649" w:rsidRPr="00924782" w:rsidRDefault="0001608A" w:rsidP="00280649">
            <w:pPr>
              <w:rPr>
                <w:rFonts w:cstheme="minorHAnsi"/>
                <w:b/>
                <w:bCs/>
              </w:rPr>
            </w:pPr>
            <w:r w:rsidRPr="0001608A">
              <w:rPr>
                <w:rFonts w:cstheme="minorHAnsi"/>
                <w:b/>
                <w:bCs/>
              </w:rPr>
              <w:t xml:space="preserve">Stage 1 Screening  </w:t>
            </w:r>
            <w:proofErr w:type="gramStart"/>
            <w:r w:rsidRPr="0001608A">
              <w:rPr>
                <w:rFonts w:cstheme="minorHAnsi"/>
                <w:b/>
                <w:bCs/>
              </w:rPr>
              <w:t xml:space="preserve">   (</w:t>
            </w:r>
            <w:proofErr w:type="gramEnd"/>
            <w:r w:rsidRPr="0001608A">
              <w:rPr>
                <w:rFonts w:cstheme="minorHAnsi"/>
                <w:b/>
                <w:bCs/>
              </w:rPr>
              <w:t>Title and Abstract) - (1) Setting: Is the study situated in the context of or related to environmental governance and/or management?</w:t>
            </w:r>
          </w:p>
        </w:tc>
        <w:tc>
          <w:tcPr>
            <w:tcW w:w="6661" w:type="dxa"/>
          </w:tcPr>
          <w:p w14:paraId="7889C2B4" w14:textId="02108C8E" w:rsidR="00280649" w:rsidRPr="006B56F9" w:rsidRDefault="00216825" w:rsidP="00280649">
            <w:pPr>
              <w:rPr>
                <w:rFonts w:cstheme="minorHAnsi"/>
              </w:rPr>
            </w:pPr>
            <w:r>
              <w:rPr>
                <w:rFonts w:cstheme="minorHAnsi"/>
              </w:rPr>
              <w:t>No</w:t>
            </w:r>
          </w:p>
        </w:tc>
      </w:tr>
      <w:tr w:rsidR="00280649" w:rsidRPr="006B56F9" w14:paraId="60288F17" w14:textId="77777777" w:rsidTr="6F758526">
        <w:tc>
          <w:tcPr>
            <w:tcW w:w="2689" w:type="dxa"/>
          </w:tcPr>
          <w:p w14:paraId="7AE343EA" w14:textId="70F24C60" w:rsidR="00280649" w:rsidRPr="00924782" w:rsidRDefault="0001608A" w:rsidP="00280649">
            <w:pPr>
              <w:rPr>
                <w:rFonts w:cstheme="minorHAnsi"/>
                <w:b/>
                <w:bCs/>
              </w:rPr>
            </w:pPr>
            <w:r w:rsidRPr="0001608A">
              <w:rPr>
                <w:rFonts w:cstheme="minorHAnsi"/>
                <w:b/>
                <w:bCs/>
              </w:rPr>
              <w:t xml:space="preserve">Stage 1 Screening </w:t>
            </w:r>
            <w:proofErr w:type="gramStart"/>
            <w:r w:rsidRPr="0001608A">
              <w:rPr>
                <w:rFonts w:cstheme="minorHAnsi"/>
                <w:b/>
                <w:bCs/>
              </w:rPr>
              <w:t xml:space="preserve">   (</w:t>
            </w:r>
            <w:proofErr w:type="gramEnd"/>
            <w:r w:rsidRPr="0001608A">
              <w:rPr>
                <w:rFonts w:cstheme="minorHAnsi"/>
                <w:b/>
                <w:bCs/>
              </w:rPr>
              <w:t>Title and Abstract) - (2) Phenomena: Is there a focus on ecosystem services as a tool for collaboration?</w:t>
            </w:r>
          </w:p>
        </w:tc>
        <w:tc>
          <w:tcPr>
            <w:tcW w:w="6661" w:type="dxa"/>
          </w:tcPr>
          <w:p w14:paraId="7BB1697B" w14:textId="470A57B0" w:rsidR="00280649" w:rsidRPr="006B56F9" w:rsidRDefault="000A6640" w:rsidP="00280649">
            <w:pPr>
              <w:rPr>
                <w:rFonts w:cstheme="minorHAnsi"/>
              </w:rPr>
            </w:pPr>
            <w:r>
              <w:rPr>
                <w:rFonts w:cstheme="minorHAnsi"/>
              </w:rPr>
              <w:t>No</w:t>
            </w:r>
          </w:p>
        </w:tc>
      </w:tr>
      <w:tr w:rsidR="00280649" w:rsidRPr="006B56F9" w14:paraId="325D8C54" w14:textId="77777777" w:rsidTr="6F758526">
        <w:tc>
          <w:tcPr>
            <w:tcW w:w="2689" w:type="dxa"/>
          </w:tcPr>
          <w:p w14:paraId="05EBD8B0" w14:textId="3E791F07" w:rsidR="00280649" w:rsidRPr="00924782" w:rsidRDefault="000A6640" w:rsidP="00280649">
            <w:pPr>
              <w:rPr>
                <w:rFonts w:cstheme="minorHAnsi"/>
                <w:b/>
                <w:bCs/>
              </w:rPr>
            </w:pPr>
            <w:r w:rsidRPr="000A6640">
              <w:rPr>
                <w:rFonts w:cstheme="minorHAnsi"/>
                <w:b/>
                <w:bCs/>
              </w:rPr>
              <w:t xml:space="preserve">Stage 1 Screening  </w:t>
            </w:r>
            <w:proofErr w:type="gramStart"/>
            <w:r w:rsidRPr="000A6640">
              <w:rPr>
                <w:rFonts w:cstheme="minorHAnsi"/>
                <w:b/>
                <w:bCs/>
              </w:rPr>
              <w:t xml:space="preserve">   (</w:t>
            </w:r>
            <w:proofErr w:type="gramEnd"/>
            <w:r w:rsidRPr="000A6640">
              <w:rPr>
                <w:rFonts w:cstheme="minorHAnsi"/>
                <w:b/>
                <w:bCs/>
              </w:rPr>
              <w:t>Title and Abstract) -(3) Outcomes: Does the study describe a process resulting from applying the ecosystem services concept as a tool or approach?</w:t>
            </w:r>
          </w:p>
        </w:tc>
        <w:tc>
          <w:tcPr>
            <w:tcW w:w="6661" w:type="dxa"/>
          </w:tcPr>
          <w:p w14:paraId="43E48F62" w14:textId="0D5210CD" w:rsidR="00280649" w:rsidRPr="006B56F9" w:rsidRDefault="00D72014" w:rsidP="00280649">
            <w:pPr>
              <w:rPr>
                <w:rFonts w:cstheme="minorHAnsi"/>
              </w:rPr>
            </w:pPr>
            <w:r>
              <w:rPr>
                <w:rFonts w:cstheme="minorHAnsi"/>
              </w:rPr>
              <w:t>Yes</w:t>
            </w:r>
          </w:p>
        </w:tc>
      </w:tr>
      <w:tr w:rsidR="00280649" w:rsidRPr="006B56F9" w14:paraId="17F64D9A" w14:textId="77777777" w:rsidTr="6F758526">
        <w:tc>
          <w:tcPr>
            <w:tcW w:w="2689" w:type="dxa"/>
          </w:tcPr>
          <w:p w14:paraId="44BCB96C" w14:textId="61857778" w:rsidR="00280649" w:rsidRDefault="0001608A" w:rsidP="00280649">
            <w:pPr>
              <w:rPr>
                <w:rFonts w:cstheme="minorHAnsi"/>
                <w:b/>
                <w:bCs/>
              </w:rPr>
            </w:pPr>
            <w:r w:rsidRPr="0001608A">
              <w:rPr>
                <w:rFonts w:cstheme="minorHAnsi"/>
                <w:b/>
                <w:bCs/>
              </w:rPr>
              <w:t xml:space="preserve">Stage 1 Screening </w:t>
            </w:r>
            <w:r w:rsidR="00216825">
              <w:rPr>
                <w:rFonts w:cstheme="minorHAnsi"/>
                <w:b/>
                <w:bCs/>
              </w:rPr>
              <w:t>(</w:t>
            </w:r>
            <w:r w:rsidRPr="0001608A">
              <w:rPr>
                <w:rFonts w:cstheme="minorHAnsi"/>
                <w:b/>
                <w:bCs/>
              </w:rPr>
              <w:t>Title and Abstract) - (4) Additional criterion: Is the ES concept being used in a collaboration or group process in a substantial manner?</w:t>
            </w:r>
          </w:p>
        </w:tc>
        <w:tc>
          <w:tcPr>
            <w:tcW w:w="6661" w:type="dxa"/>
          </w:tcPr>
          <w:p w14:paraId="17223FCD" w14:textId="782C2607" w:rsidR="00280649" w:rsidRDefault="000A6640" w:rsidP="00280649">
            <w:pPr>
              <w:rPr>
                <w:rFonts w:cstheme="minorHAnsi"/>
              </w:rPr>
            </w:pPr>
            <w:r>
              <w:rPr>
                <w:rFonts w:cstheme="minorHAnsi"/>
              </w:rPr>
              <w:t>No</w:t>
            </w:r>
          </w:p>
        </w:tc>
      </w:tr>
      <w:tr w:rsidR="00280649" w:rsidRPr="006B56F9" w14:paraId="3FF2C859" w14:textId="77777777" w:rsidTr="6F758526">
        <w:tc>
          <w:tcPr>
            <w:tcW w:w="2689" w:type="dxa"/>
          </w:tcPr>
          <w:p w14:paraId="46BC54B9" w14:textId="610E6B65" w:rsidR="00280649" w:rsidRPr="00011EA1" w:rsidRDefault="0001608A" w:rsidP="00280649">
            <w:pPr>
              <w:rPr>
                <w:rFonts w:cstheme="minorHAnsi"/>
                <w:b/>
                <w:bCs/>
              </w:rPr>
            </w:pPr>
            <w:r w:rsidRPr="0001608A">
              <w:rPr>
                <w:rFonts w:cstheme="minorHAnsi"/>
                <w:b/>
                <w:bCs/>
              </w:rPr>
              <w:t>Included or excluded at end of Stage 1?</w:t>
            </w:r>
          </w:p>
        </w:tc>
        <w:tc>
          <w:tcPr>
            <w:tcW w:w="6661" w:type="dxa"/>
          </w:tcPr>
          <w:p w14:paraId="420B20B6" w14:textId="5BA02ECF" w:rsidR="00280649" w:rsidRDefault="000A6640" w:rsidP="00280649">
            <w:pPr>
              <w:rPr>
                <w:rFonts w:cstheme="minorHAnsi"/>
              </w:rPr>
            </w:pPr>
            <w:r>
              <w:rPr>
                <w:rFonts w:cstheme="minorHAnsi"/>
              </w:rPr>
              <w:t>Excluded</w:t>
            </w:r>
          </w:p>
        </w:tc>
      </w:tr>
      <w:tr w:rsidR="0001608A" w:rsidRPr="006B56F9" w14:paraId="189BE9C9" w14:textId="77777777" w:rsidTr="6F758526">
        <w:tc>
          <w:tcPr>
            <w:tcW w:w="2689" w:type="dxa"/>
          </w:tcPr>
          <w:p w14:paraId="469B3B4B" w14:textId="2DAF0B56" w:rsidR="0001608A" w:rsidRPr="0001608A" w:rsidRDefault="0001608A" w:rsidP="00280649">
            <w:pPr>
              <w:rPr>
                <w:rFonts w:cstheme="minorHAnsi"/>
                <w:b/>
                <w:bCs/>
              </w:rPr>
            </w:pPr>
            <w:r w:rsidRPr="0001608A">
              <w:rPr>
                <w:rFonts w:cstheme="minorHAnsi"/>
                <w:b/>
                <w:bCs/>
              </w:rPr>
              <w:lastRenderedPageBreak/>
              <w:t xml:space="preserve">Stage </w:t>
            </w:r>
            <w:proofErr w:type="gramStart"/>
            <w:r w:rsidRPr="0001608A">
              <w:rPr>
                <w:rFonts w:cstheme="minorHAnsi"/>
                <w:b/>
                <w:bCs/>
              </w:rPr>
              <w:t>2  Screening</w:t>
            </w:r>
            <w:proofErr w:type="gramEnd"/>
            <w:r w:rsidRPr="0001608A">
              <w:rPr>
                <w:rFonts w:cstheme="minorHAnsi"/>
                <w:b/>
                <w:bCs/>
              </w:rPr>
              <w:t xml:space="preserve">        (Full text) - (1) Setting: Is the study situated in the context of or related to environmental governance and/or management?</w:t>
            </w:r>
          </w:p>
        </w:tc>
        <w:tc>
          <w:tcPr>
            <w:tcW w:w="6661" w:type="dxa"/>
          </w:tcPr>
          <w:p w14:paraId="4C3E99B7" w14:textId="7F2CE48E" w:rsidR="0001608A" w:rsidRDefault="000A6640" w:rsidP="00280649">
            <w:pPr>
              <w:rPr>
                <w:rFonts w:cstheme="minorHAnsi"/>
              </w:rPr>
            </w:pPr>
            <w:r>
              <w:rPr>
                <w:rFonts w:cstheme="minorHAnsi"/>
              </w:rPr>
              <w:t>N/A</w:t>
            </w:r>
          </w:p>
        </w:tc>
      </w:tr>
      <w:tr w:rsidR="0001608A" w:rsidRPr="006B56F9" w14:paraId="74A821F9" w14:textId="77777777" w:rsidTr="6F758526">
        <w:tc>
          <w:tcPr>
            <w:tcW w:w="2689" w:type="dxa"/>
          </w:tcPr>
          <w:p w14:paraId="497CF110" w14:textId="0FA4EA62" w:rsidR="0001608A" w:rsidRPr="0001608A" w:rsidRDefault="0001608A" w:rsidP="00280649">
            <w:pPr>
              <w:rPr>
                <w:rFonts w:cstheme="minorHAnsi"/>
                <w:b/>
                <w:bCs/>
              </w:rPr>
            </w:pPr>
            <w:r w:rsidRPr="0001608A">
              <w:rPr>
                <w:rFonts w:cstheme="minorHAnsi"/>
                <w:b/>
                <w:bCs/>
              </w:rPr>
              <w:t xml:space="preserve">Stage 2 Screening </w:t>
            </w:r>
            <w:proofErr w:type="gramStart"/>
            <w:r w:rsidRPr="0001608A">
              <w:rPr>
                <w:rFonts w:cstheme="minorHAnsi"/>
                <w:b/>
                <w:bCs/>
              </w:rPr>
              <w:t xml:space="preserve">   (</w:t>
            </w:r>
            <w:proofErr w:type="gramEnd"/>
            <w:r w:rsidRPr="0001608A">
              <w:rPr>
                <w:rFonts w:cstheme="minorHAnsi"/>
                <w:b/>
                <w:bCs/>
              </w:rPr>
              <w:t>Full text) - (2) Phenomena: Is there a focus on ecosystem services as a tool for collaboration?</w:t>
            </w:r>
          </w:p>
        </w:tc>
        <w:tc>
          <w:tcPr>
            <w:tcW w:w="6661" w:type="dxa"/>
          </w:tcPr>
          <w:p w14:paraId="5938D74A" w14:textId="2E2030DE" w:rsidR="0001608A" w:rsidRDefault="000A6640" w:rsidP="00280649">
            <w:pPr>
              <w:rPr>
                <w:rFonts w:cstheme="minorHAnsi"/>
              </w:rPr>
            </w:pPr>
            <w:r>
              <w:rPr>
                <w:rFonts w:cstheme="minorHAnsi"/>
              </w:rPr>
              <w:t>N/A</w:t>
            </w:r>
          </w:p>
        </w:tc>
      </w:tr>
      <w:tr w:rsidR="0001608A" w:rsidRPr="006B56F9" w14:paraId="1730D8DE" w14:textId="77777777" w:rsidTr="6F758526">
        <w:tc>
          <w:tcPr>
            <w:tcW w:w="2689" w:type="dxa"/>
          </w:tcPr>
          <w:p w14:paraId="71DF92C1" w14:textId="466B4889" w:rsidR="0001608A" w:rsidRPr="0001608A" w:rsidRDefault="0001608A" w:rsidP="00280649">
            <w:pPr>
              <w:rPr>
                <w:rFonts w:cstheme="minorHAnsi"/>
                <w:b/>
                <w:bCs/>
              </w:rPr>
            </w:pPr>
            <w:r w:rsidRPr="0001608A">
              <w:rPr>
                <w:rFonts w:cstheme="minorHAnsi"/>
                <w:b/>
                <w:bCs/>
              </w:rPr>
              <w:t>Stage 2 Screening (Full text) -</w:t>
            </w:r>
            <w:r>
              <w:rPr>
                <w:rFonts w:cstheme="minorHAnsi"/>
                <w:b/>
                <w:bCs/>
              </w:rPr>
              <w:t xml:space="preserve"> </w:t>
            </w:r>
            <w:r w:rsidRPr="0001608A">
              <w:rPr>
                <w:rFonts w:cstheme="minorHAnsi"/>
                <w:b/>
                <w:bCs/>
              </w:rPr>
              <w:t>(3) Outcomes: Does the study describe a process resulting from applying the ecosystem services concept as a tool or approach?</w:t>
            </w:r>
          </w:p>
        </w:tc>
        <w:tc>
          <w:tcPr>
            <w:tcW w:w="6661" w:type="dxa"/>
          </w:tcPr>
          <w:p w14:paraId="290DF305" w14:textId="088967A5" w:rsidR="0001608A" w:rsidRDefault="000A6640" w:rsidP="00280649">
            <w:pPr>
              <w:rPr>
                <w:rFonts w:cstheme="minorHAnsi"/>
              </w:rPr>
            </w:pPr>
            <w:r>
              <w:rPr>
                <w:rFonts w:cstheme="minorHAnsi"/>
              </w:rPr>
              <w:t>N/A</w:t>
            </w:r>
          </w:p>
        </w:tc>
      </w:tr>
      <w:tr w:rsidR="0001608A" w:rsidRPr="006B56F9" w14:paraId="4E00731B" w14:textId="77777777" w:rsidTr="6F758526">
        <w:tc>
          <w:tcPr>
            <w:tcW w:w="2689" w:type="dxa"/>
          </w:tcPr>
          <w:p w14:paraId="3CFB6897" w14:textId="712F10EF" w:rsidR="0001608A" w:rsidRPr="0001608A" w:rsidRDefault="0001608A" w:rsidP="00280649">
            <w:pPr>
              <w:rPr>
                <w:rFonts w:cstheme="minorHAnsi"/>
                <w:b/>
                <w:bCs/>
              </w:rPr>
            </w:pPr>
            <w:r w:rsidRPr="0001608A">
              <w:rPr>
                <w:rFonts w:cstheme="minorHAnsi"/>
                <w:b/>
                <w:bCs/>
              </w:rPr>
              <w:t>Stage 2 (Full text) - (4) Additional criterion: Is the ES concept being used in a collaboration or group process in a substantial manner?</w:t>
            </w:r>
          </w:p>
        </w:tc>
        <w:tc>
          <w:tcPr>
            <w:tcW w:w="6661" w:type="dxa"/>
          </w:tcPr>
          <w:p w14:paraId="13E83330" w14:textId="0D3069E5" w:rsidR="0001608A" w:rsidRDefault="000A6640" w:rsidP="00280649">
            <w:pPr>
              <w:rPr>
                <w:rFonts w:cstheme="minorHAnsi"/>
              </w:rPr>
            </w:pPr>
            <w:r>
              <w:rPr>
                <w:rFonts w:cstheme="minorHAnsi"/>
              </w:rPr>
              <w:t>N/A</w:t>
            </w:r>
          </w:p>
        </w:tc>
      </w:tr>
      <w:tr w:rsidR="0001608A" w:rsidRPr="006B56F9" w14:paraId="476E8576" w14:textId="77777777" w:rsidTr="6F758526">
        <w:tc>
          <w:tcPr>
            <w:tcW w:w="2689" w:type="dxa"/>
          </w:tcPr>
          <w:p w14:paraId="1056BD5D" w14:textId="62650805" w:rsidR="0001608A" w:rsidRPr="0001608A" w:rsidRDefault="0001608A" w:rsidP="00280649">
            <w:pPr>
              <w:rPr>
                <w:rFonts w:cstheme="minorHAnsi"/>
                <w:b/>
                <w:bCs/>
              </w:rPr>
            </w:pPr>
            <w:r w:rsidRPr="0001608A">
              <w:rPr>
                <w:rFonts w:cstheme="minorHAnsi"/>
                <w:b/>
                <w:bCs/>
              </w:rPr>
              <w:t>Included or excluded at end of Stage 2?</w:t>
            </w:r>
          </w:p>
        </w:tc>
        <w:tc>
          <w:tcPr>
            <w:tcW w:w="6661" w:type="dxa"/>
          </w:tcPr>
          <w:p w14:paraId="6AAB4477" w14:textId="0A1F2083" w:rsidR="0001608A" w:rsidRDefault="000A6640" w:rsidP="00280649">
            <w:pPr>
              <w:rPr>
                <w:rFonts w:cstheme="minorHAnsi"/>
              </w:rPr>
            </w:pPr>
            <w:r>
              <w:rPr>
                <w:rFonts w:cstheme="minorHAnsi"/>
              </w:rPr>
              <w:t>Excluded</w:t>
            </w:r>
          </w:p>
        </w:tc>
      </w:tr>
      <w:tr w:rsidR="0001608A" w:rsidRPr="006B56F9" w14:paraId="4BE047F3" w14:textId="77777777" w:rsidTr="6F758526">
        <w:tc>
          <w:tcPr>
            <w:tcW w:w="2689" w:type="dxa"/>
          </w:tcPr>
          <w:p w14:paraId="54A7DBE6" w14:textId="2D5FE794" w:rsidR="0001608A" w:rsidRPr="0001608A" w:rsidRDefault="0001608A" w:rsidP="00280649">
            <w:pPr>
              <w:rPr>
                <w:rFonts w:cstheme="minorHAnsi"/>
                <w:b/>
                <w:bCs/>
              </w:rPr>
            </w:pPr>
            <w:r w:rsidRPr="0001608A">
              <w:rPr>
                <w:rFonts w:cstheme="minorHAnsi"/>
                <w:b/>
                <w:bCs/>
              </w:rPr>
              <w:t>If excluded, reason for exclusion</w:t>
            </w:r>
          </w:p>
        </w:tc>
        <w:tc>
          <w:tcPr>
            <w:tcW w:w="6661" w:type="dxa"/>
          </w:tcPr>
          <w:p w14:paraId="46ABE796" w14:textId="5D810331" w:rsidR="0001608A" w:rsidRDefault="000A6640" w:rsidP="00280649">
            <w:pPr>
              <w:rPr>
                <w:rFonts w:cstheme="minorHAnsi"/>
              </w:rPr>
            </w:pPr>
            <w:r>
              <w:rPr>
                <w:rFonts w:cstheme="minorHAnsi"/>
              </w:rPr>
              <w:t>Does not meet Stage 1 criteria 1, 2 or 4</w:t>
            </w:r>
          </w:p>
        </w:tc>
      </w:tr>
      <w:tr w:rsidR="00280649" w:rsidRPr="006B56F9" w14:paraId="03DCE1B5" w14:textId="77777777" w:rsidTr="6F758526">
        <w:tc>
          <w:tcPr>
            <w:tcW w:w="2689" w:type="dxa"/>
          </w:tcPr>
          <w:p w14:paraId="702B34C4" w14:textId="4427F982" w:rsidR="00280649" w:rsidRDefault="00280649" w:rsidP="00280649">
            <w:pPr>
              <w:rPr>
                <w:rFonts w:cstheme="minorHAnsi"/>
                <w:b/>
                <w:bCs/>
              </w:rPr>
            </w:pPr>
            <w:r w:rsidRPr="00011EA1">
              <w:rPr>
                <w:rFonts w:cstheme="minorHAnsi"/>
                <w:b/>
                <w:bCs/>
              </w:rPr>
              <w:t>Critical appraisal of reporting quality (Red flag, green flag, undetermined)</w:t>
            </w:r>
          </w:p>
        </w:tc>
        <w:tc>
          <w:tcPr>
            <w:tcW w:w="6661" w:type="dxa"/>
          </w:tcPr>
          <w:p w14:paraId="44942F06" w14:textId="771AD719" w:rsidR="00280649" w:rsidRDefault="000A6640" w:rsidP="00280649">
            <w:pPr>
              <w:rPr>
                <w:rFonts w:cstheme="minorHAnsi"/>
              </w:rPr>
            </w:pPr>
            <w:r>
              <w:rPr>
                <w:rFonts w:cstheme="minorHAnsi"/>
              </w:rPr>
              <w:t>N/A</w:t>
            </w:r>
          </w:p>
        </w:tc>
      </w:tr>
    </w:tbl>
    <w:p w14:paraId="5CA23884" w14:textId="77777777" w:rsidR="00C4101D" w:rsidRPr="006B56F9" w:rsidRDefault="00ED5B07">
      <w:pPr>
        <w:rPr>
          <w:rFonts w:cstheme="minorHAnsi"/>
        </w:rPr>
      </w:pPr>
    </w:p>
    <w:sectPr w:rsidR="00C4101D" w:rsidRPr="006B56F9" w:rsidSect="00F5614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9E1F8" w14:textId="77777777" w:rsidR="00ED5B07" w:rsidRDefault="00ED5B07" w:rsidP="006B56F9">
      <w:r>
        <w:separator/>
      </w:r>
    </w:p>
  </w:endnote>
  <w:endnote w:type="continuationSeparator" w:id="0">
    <w:p w14:paraId="64124798" w14:textId="77777777" w:rsidR="00ED5B07" w:rsidRDefault="00ED5B07" w:rsidP="006B5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A538F" w14:textId="77777777" w:rsidR="00ED5B07" w:rsidRDefault="00ED5B07" w:rsidP="006B56F9">
      <w:r>
        <w:separator/>
      </w:r>
    </w:p>
  </w:footnote>
  <w:footnote w:type="continuationSeparator" w:id="0">
    <w:p w14:paraId="6DC3709A" w14:textId="77777777" w:rsidR="00ED5B07" w:rsidRDefault="00ED5B07" w:rsidP="006B56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76F"/>
    <w:rsid w:val="00001AC8"/>
    <w:rsid w:val="0000232B"/>
    <w:rsid w:val="00004882"/>
    <w:rsid w:val="000101A5"/>
    <w:rsid w:val="00011EA1"/>
    <w:rsid w:val="0001608A"/>
    <w:rsid w:val="000231C2"/>
    <w:rsid w:val="000231EC"/>
    <w:rsid w:val="0002517C"/>
    <w:rsid w:val="00027E64"/>
    <w:rsid w:val="00034084"/>
    <w:rsid w:val="00034E2F"/>
    <w:rsid w:val="000352DB"/>
    <w:rsid w:val="00047AE6"/>
    <w:rsid w:val="000535B1"/>
    <w:rsid w:val="0005491C"/>
    <w:rsid w:val="000559C6"/>
    <w:rsid w:val="000644D0"/>
    <w:rsid w:val="00091DFA"/>
    <w:rsid w:val="00094E8A"/>
    <w:rsid w:val="000A2E85"/>
    <w:rsid w:val="000A6640"/>
    <w:rsid w:val="000B4679"/>
    <w:rsid w:val="000C40B5"/>
    <w:rsid w:val="000E2452"/>
    <w:rsid w:val="000E71F9"/>
    <w:rsid w:val="00101AD4"/>
    <w:rsid w:val="00107236"/>
    <w:rsid w:val="0010749A"/>
    <w:rsid w:val="001237A6"/>
    <w:rsid w:val="00125472"/>
    <w:rsid w:val="0013366C"/>
    <w:rsid w:val="00141DAE"/>
    <w:rsid w:val="00145E17"/>
    <w:rsid w:val="0016175E"/>
    <w:rsid w:val="00170ED3"/>
    <w:rsid w:val="0017579F"/>
    <w:rsid w:val="00175B81"/>
    <w:rsid w:val="001779AB"/>
    <w:rsid w:val="001840E1"/>
    <w:rsid w:val="001A4C95"/>
    <w:rsid w:val="001B31FA"/>
    <w:rsid w:val="001D503B"/>
    <w:rsid w:val="001E1E31"/>
    <w:rsid w:val="001F4B11"/>
    <w:rsid w:val="001F63C6"/>
    <w:rsid w:val="001F67C9"/>
    <w:rsid w:val="00216825"/>
    <w:rsid w:val="00217F1F"/>
    <w:rsid w:val="002275A6"/>
    <w:rsid w:val="00240EA8"/>
    <w:rsid w:val="002449F4"/>
    <w:rsid w:val="002509D9"/>
    <w:rsid w:val="00251626"/>
    <w:rsid w:val="00257CC3"/>
    <w:rsid w:val="00267B11"/>
    <w:rsid w:val="00270132"/>
    <w:rsid w:val="00271407"/>
    <w:rsid w:val="0027275C"/>
    <w:rsid w:val="00280649"/>
    <w:rsid w:val="002928E9"/>
    <w:rsid w:val="002A300E"/>
    <w:rsid w:val="002B2B46"/>
    <w:rsid w:val="002B606F"/>
    <w:rsid w:val="002D0841"/>
    <w:rsid w:val="002E2861"/>
    <w:rsid w:val="002E4E0F"/>
    <w:rsid w:val="002E6797"/>
    <w:rsid w:val="002F1F46"/>
    <w:rsid w:val="00301E23"/>
    <w:rsid w:val="00306399"/>
    <w:rsid w:val="00312E31"/>
    <w:rsid w:val="003542C2"/>
    <w:rsid w:val="003664A6"/>
    <w:rsid w:val="0039132B"/>
    <w:rsid w:val="00392D0C"/>
    <w:rsid w:val="00393952"/>
    <w:rsid w:val="003A6DBD"/>
    <w:rsid w:val="003A72BA"/>
    <w:rsid w:val="003B0B46"/>
    <w:rsid w:val="003B15AA"/>
    <w:rsid w:val="003C0084"/>
    <w:rsid w:val="003C136D"/>
    <w:rsid w:val="003C4047"/>
    <w:rsid w:val="003D39B6"/>
    <w:rsid w:val="003E09F3"/>
    <w:rsid w:val="003E6A40"/>
    <w:rsid w:val="003E6E19"/>
    <w:rsid w:val="003F1100"/>
    <w:rsid w:val="003F2DF8"/>
    <w:rsid w:val="003F6AE9"/>
    <w:rsid w:val="004169B8"/>
    <w:rsid w:val="00422FFD"/>
    <w:rsid w:val="0042344E"/>
    <w:rsid w:val="0042695C"/>
    <w:rsid w:val="00426D72"/>
    <w:rsid w:val="0043249A"/>
    <w:rsid w:val="00442F58"/>
    <w:rsid w:val="004439DF"/>
    <w:rsid w:val="00451FA5"/>
    <w:rsid w:val="004A010C"/>
    <w:rsid w:val="004A7AB5"/>
    <w:rsid w:val="004B6482"/>
    <w:rsid w:val="004D0C8B"/>
    <w:rsid w:val="004D3D48"/>
    <w:rsid w:val="004D6B10"/>
    <w:rsid w:val="004E7DDA"/>
    <w:rsid w:val="004F08BC"/>
    <w:rsid w:val="00510499"/>
    <w:rsid w:val="0051177A"/>
    <w:rsid w:val="00513495"/>
    <w:rsid w:val="00525EF4"/>
    <w:rsid w:val="005267C0"/>
    <w:rsid w:val="005431CA"/>
    <w:rsid w:val="00550150"/>
    <w:rsid w:val="0055059D"/>
    <w:rsid w:val="00580C74"/>
    <w:rsid w:val="005816F2"/>
    <w:rsid w:val="005929B9"/>
    <w:rsid w:val="005A145C"/>
    <w:rsid w:val="005A30FE"/>
    <w:rsid w:val="005B4846"/>
    <w:rsid w:val="005C5909"/>
    <w:rsid w:val="005E16AF"/>
    <w:rsid w:val="005E4187"/>
    <w:rsid w:val="005E6890"/>
    <w:rsid w:val="005F676F"/>
    <w:rsid w:val="00604D2E"/>
    <w:rsid w:val="00617C6E"/>
    <w:rsid w:val="00620F2E"/>
    <w:rsid w:val="00623BBC"/>
    <w:rsid w:val="006246AF"/>
    <w:rsid w:val="00632591"/>
    <w:rsid w:val="006336ED"/>
    <w:rsid w:val="006355D7"/>
    <w:rsid w:val="00660F12"/>
    <w:rsid w:val="0066597F"/>
    <w:rsid w:val="006703B9"/>
    <w:rsid w:val="006737F3"/>
    <w:rsid w:val="00693911"/>
    <w:rsid w:val="00693C13"/>
    <w:rsid w:val="00695BE3"/>
    <w:rsid w:val="006B56F9"/>
    <w:rsid w:val="006C511D"/>
    <w:rsid w:val="006D7246"/>
    <w:rsid w:val="006E609C"/>
    <w:rsid w:val="006F5E35"/>
    <w:rsid w:val="006F7C38"/>
    <w:rsid w:val="00712BF4"/>
    <w:rsid w:val="0071744E"/>
    <w:rsid w:val="00722767"/>
    <w:rsid w:val="007322D1"/>
    <w:rsid w:val="007343C9"/>
    <w:rsid w:val="0073513D"/>
    <w:rsid w:val="00735DAC"/>
    <w:rsid w:val="00742790"/>
    <w:rsid w:val="00752D19"/>
    <w:rsid w:val="007621CA"/>
    <w:rsid w:val="00777EFB"/>
    <w:rsid w:val="007918C7"/>
    <w:rsid w:val="00791EC3"/>
    <w:rsid w:val="007B5A74"/>
    <w:rsid w:val="007D42D1"/>
    <w:rsid w:val="007E150C"/>
    <w:rsid w:val="007E3F94"/>
    <w:rsid w:val="007F5BAE"/>
    <w:rsid w:val="007F71F6"/>
    <w:rsid w:val="00836228"/>
    <w:rsid w:val="008454E6"/>
    <w:rsid w:val="008501A7"/>
    <w:rsid w:val="00865A74"/>
    <w:rsid w:val="0087562D"/>
    <w:rsid w:val="008903C4"/>
    <w:rsid w:val="00890869"/>
    <w:rsid w:val="0089304E"/>
    <w:rsid w:val="008932BB"/>
    <w:rsid w:val="008A442A"/>
    <w:rsid w:val="008B7451"/>
    <w:rsid w:val="008B7E34"/>
    <w:rsid w:val="008C7D3D"/>
    <w:rsid w:val="008E01FE"/>
    <w:rsid w:val="008F49EB"/>
    <w:rsid w:val="00907BD4"/>
    <w:rsid w:val="009120FC"/>
    <w:rsid w:val="00921EC2"/>
    <w:rsid w:val="00924782"/>
    <w:rsid w:val="009400CC"/>
    <w:rsid w:val="0094569E"/>
    <w:rsid w:val="00947437"/>
    <w:rsid w:val="00957037"/>
    <w:rsid w:val="0097242E"/>
    <w:rsid w:val="00974C7B"/>
    <w:rsid w:val="00984B7A"/>
    <w:rsid w:val="00993174"/>
    <w:rsid w:val="0099717E"/>
    <w:rsid w:val="009A2B34"/>
    <w:rsid w:val="009B4C55"/>
    <w:rsid w:val="009C4648"/>
    <w:rsid w:val="009D7098"/>
    <w:rsid w:val="00A03F41"/>
    <w:rsid w:val="00A24B0C"/>
    <w:rsid w:val="00A30BB5"/>
    <w:rsid w:val="00A3112E"/>
    <w:rsid w:val="00A32799"/>
    <w:rsid w:val="00A4072D"/>
    <w:rsid w:val="00A41A26"/>
    <w:rsid w:val="00A436A9"/>
    <w:rsid w:val="00A46014"/>
    <w:rsid w:val="00A65656"/>
    <w:rsid w:val="00A70494"/>
    <w:rsid w:val="00A74417"/>
    <w:rsid w:val="00A81E03"/>
    <w:rsid w:val="00A827A8"/>
    <w:rsid w:val="00AA67B2"/>
    <w:rsid w:val="00AA715A"/>
    <w:rsid w:val="00AB0A3C"/>
    <w:rsid w:val="00AB2298"/>
    <w:rsid w:val="00AB43ED"/>
    <w:rsid w:val="00AB5125"/>
    <w:rsid w:val="00AB5F84"/>
    <w:rsid w:val="00AC0F3B"/>
    <w:rsid w:val="00AC3300"/>
    <w:rsid w:val="00AD0B2E"/>
    <w:rsid w:val="00AD0F6D"/>
    <w:rsid w:val="00AD3C4E"/>
    <w:rsid w:val="00AE67F1"/>
    <w:rsid w:val="00B021A2"/>
    <w:rsid w:val="00B064E5"/>
    <w:rsid w:val="00B07368"/>
    <w:rsid w:val="00B1142F"/>
    <w:rsid w:val="00B127C1"/>
    <w:rsid w:val="00B16757"/>
    <w:rsid w:val="00B23313"/>
    <w:rsid w:val="00B2431D"/>
    <w:rsid w:val="00B56429"/>
    <w:rsid w:val="00B64527"/>
    <w:rsid w:val="00B65E1A"/>
    <w:rsid w:val="00B6605D"/>
    <w:rsid w:val="00B737A9"/>
    <w:rsid w:val="00B75BE7"/>
    <w:rsid w:val="00B81A8C"/>
    <w:rsid w:val="00B91E88"/>
    <w:rsid w:val="00B92CCC"/>
    <w:rsid w:val="00B960BA"/>
    <w:rsid w:val="00BB1BD1"/>
    <w:rsid w:val="00BC56A2"/>
    <w:rsid w:val="00BD4787"/>
    <w:rsid w:val="00BD7E83"/>
    <w:rsid w:val="00BF068E"/>
    <w:rsid w:val="00C05042"/>
    <w:rsid w:val="00C217E0"/>
    <w:rsid w:val="00C22F88"/>
    <w:rsid w:val="00C34B61"/>
    <w:rsid w:val="00C36B65"/>
    <w:rsid w:val="00C4305B"/>
    <w:rsid w:val="00C57A80"/>
    <w:rsid w:val="00C60A48"/>
    <w:rsid w:val="00C80AFC"/>
    <w:rsid w:val="00C843D5"/>
    <w:rsid w:val="00C84AB5"/>
    <w:rsid w:val="00C97C14"/>
    <w:rsid w:val="00CE0A06"/>
    <w:rsid w:val="00D12FF4"/>
    <w:rsid w:val="00D16B54"/>
    <w:rsid w:val="00D26023"/>
    <w:rsid w:val="00D40568"/>
    <w:rsid w:val="00D4310E"/>
    <w:rsid w:val="00D54B69"/>
    <w:rsid w:val="00D72014"/>
    <w:rsid w:val="00D74A8E"/>
    <w:rsid w:val="00DB12B8"/>
    <w:rsid w:val="00DB2533"/>
    <w:rsid w:val="00DC66FF"/>
    <w:rsid w:val="00DD2F95"/>
    <w:rsid w:val="00DF4EBF"/>
    <w:rsid w:val="00DF7C2F"/>
    <w:rsid w:val="00E00C7B"/>
    <w:rsid w:val="00E07997"/>
    <w:rsid w:val="00E15E96"/>
    <w:rsid w:val="00E30B9D"/>
    <w:rsid w:val="00E3385D"/>
    <w:rsid w:val="00E36790"/>
    <w:rsid w:val="00E43006"/>
    <w:rsid w:val="00E432AA"/>
    <w:rsid w:val="00E73EF8"/>
    <w:rsid w:val="00E74A6B"/>
    <w:rsid w:val="00E87222"/>
    <w:rsid w:val="00E9289C"/>
    <w:rsid w:val="00EA0E74"/>
    <w:rsid w:val="00EB33A3"/>
    <w:rsid w:val="00EB5720"/>
    <w:rsid w:val="00EC4A6B"/>
    <w:rsid w:val="00ED4C53"/>
    <w:rsid w:val="00ED5B07"/>
    <w:rsid w:val="00ED7AE2"/>
    <w:rsid w:val="00EE2F33"/>
    <w:rsid w:val="00EF74F4"/>
    <w:rsid w:val="00F15E54"/>
    <w:rsid w:val="00F16AAE"/>
    <w:rsid w:val="00F30983"/>
    <w:rsid w:val="00F33473"/>
    <w:rsid w:val="00F36305"/>
    <w:rsid w:val="00F51069"/>
    <w:rsid w:val="00F56140"/>
    <w:rsid w:val="00F60E44"/>
    <w:rsid w:val="00F6187D"/>
    <w:rsid w:val="00F637C6"/>
    <w:rsid w:val="00F727A2"/>
    <w:rsid w:val="00F738A2"/>
    <w:rsid w:val="00F811D1"/>
    <w:rsid w:val="00F86537"/>
    <w:rsid w:val="00F876DF"/>
    <w:rsid w:val="00F97239"/>
    <w:rsid w:val="00FA0A79"/>
    <w:rsid w:val="00FA6C0D"/>
    <w:rsid w:val="00FC259D"/>
    <w:rsid w:val="00FD13BC"/>
    <w:rsid w:val="00FD7F2D"/>
    <w:rsid w:val="00FF2406"/>
    <w:rsid w:val="00FF6F2F"/>
    <w:rsid w:val="49FE355C"/>
    <w:rsid w:val="59C000C4"/>
    <w:rsid w:val="65B30A15"/>
    <w:rsid w:val="6F758526"/>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EB70"/>
  <w15:chartTrackingRefBased/>
  <w15:docId w15:val="{DB19419A-6302-6A47-941A-37D0FC31C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2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56F9"/>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6B56F9"/>
    <w:pPr>
      <w:tabs>
        <w:tab w:val="center" w:pos="4680"/>
        <w:tab w:val="right" w:pos="9360"/>
      </w:tabs>
    </w:pPr>
  </w:style>
  <w:style w:type="character" w:customStyle="1" w:styleId="HeaderChar">
    <w:name w:val="Header Char"/>
    <w:basedOn w:val="DefaultParagraphFont"/>
    <w:link w:val="Header"/>
    <w:uiPriority w:val="99"/>
    <w:rsid w:val="006B56F9"/>
  </w:style>
  <w:style w:type="paragraph" w:styleId="Footer">
    <w:name w:val="footer"/>
    <w:basedOn w:val="Normal"/>
    <w:link w:val="FooterChar"/>
    <w:uiPriority w:val="99"/>
    <w:unhideWhenUsed/>
    <w:rsid w:val="006B56F9"/>
    <w:pPr>
      <w:tabs>
        <w:tab w:val="center" w:pos="4680"/>
        <w:tab w:val="right" w:pos="9360"/>
      </w:tabs>
    </w:pPr>
  </w:style>
  <w:style w:type="character" w:customStyle="1" w:styleId="FooterChar">
    <w:name w:val="Footer Char"/>
    <w:basedOn w:val="DefaultParagraphFont"/>
    <w:link w:val="Footer"/>
    <w:uiPriority w:val="99"/>
    <w:rsid w:val="006B5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50197">
      <w:bodyDiv w:val="1"/>
      <w:marLeft w:val="0"/>
      <w:marRight w:val="0"/>
      <w:marTop w:val="0"/>
      <w:marBottom w:val="0"/>
      <w:divBdr>
        <w:top w:val="none" w:sz="0" w:space="0" w:color="auto"/>
        <w:left w:val="none" w:sz="0" w:space="0" w:color="auto"/>
        <w:bottom w:val="none" w:sz="0" w:space="0" w:color="auto"/>
        <w:right w:val="none" w:sz="0" w:space="0" w:color="auto"/>
      </w:divBdr>
    </w:div>
    <w:div w:id="207500915">
      <w:bodyDiv w:val="1"/>
      <w:marLeft w:val="0"/>
      <w:marRight w:val="0"/>
      <w:marTop w:val="0"/>
      <w:marBottom w:val="0"/>
      <w:divBdr>
        <w:top w:val="none" w:sz="0" w:space="0" w:color="auto"/>
        <w:left w:val="none" w:sz="0" w:space="0" w:color="auto"/>
        <w:bottom w:val="none" w:sz="0" w:space="0" w:color="auto"/>
        <w:right w:val="none" w:sz="0" w:space="0" w:color="auto"/>
      </w:divBdr>
    </w:div>
    <w:div w:id="245773180">
      <w:bodyDiv w:val="1"/>
      <w:marLeft w:val="0"/>
      <w:marRight w:val="0"/>
      <w:marTop w:val="0"/>
      <w:marBottom w:val="0"/>
      <w:divBdr>
        <w:top w:val="none" w:sz="0" w:space="0" w:color="auto"/>
        <w:left w:val="none" w:sz="0" w:space="0" w:color="auto"/>
        <w:bottom w:val="none" w:sz="0" w:space="0" w:color="auto"/>
        <w:right w:val="none" w:sz="0" w:space="0" w:color="auto"/>
      </w:divBdr>
    </w:div>
    <w:div w:id="501550793">
      <w:bodyDiv w:val="1"/>
      <w:marLeft w:val="0"/>
      <w:marRight w:val="0"/>
      <w:marTop w:val="0"/>
      <w:marBottom w:val="0"/>
      <w:divBdr>
        <w:top w:val="none" w:sz="0" w:space="0" w:color="auto"/>
        <w:left w:val="none" w:sz="0" w:space="0" w:color="auto"/>
        <w:bottom w:val="none" w:sz="0" w:space="0" w:color="auto"/>
        <w:right w:val="none" w:sz="0" w:space="0" w:color="auto"/>
      </w:divBdr>
    </w:div>
    <w:div w:id="591940888">
      <w:bodyDiv w:val="1"/>
      <w:marLeft w:val="0"/>
      <w:marRight w:val="0"/>
      <w:marTop w:val="0"/>
      <w:marBottom w:val="0"/>
      <w:divBdr>
        <w:top w:val="none" w:sz="0" w:space="0" w:color="auto"/>
        <w:left w:val="none" w:sz="0" w:space="0" w:color="auto"/>
        <w:bottom w:val="none" w:sz="0" w:space="0" w:color="auto"/>
        <w:right w:val="none" w:sz="0" w:space="0" w:color="auto"/>
      </w:divBdr>
    </w:div>
    <w:div w:id="608123108">
      <w:bodyDiv w:val="1"/>
      <w:marLeft w:val="0"/>
      <w:marRight w:val="0"/>
      <w:marTop w:val="0"/>
      <w:marBottom w:val="0"/>
      <w:divBdr>
        <w:top w:val="none" w:sz="0" w:space="0" w:color="auto"/>
        <w:left w:val="none" w:sz="0" w:space="0" w:color="auto"/>
        <w:bottom w:val="none" w:sz="0" w:space="0" w:color="auto"/>
        <w:right w:val="none" w:sz="0" w:space="0" w:color="auto"/>
      </w:divBdr>
      <w:divsChild>
        <w:div w:id="1953827431">
          <w:marLeft w:val="0"/>
          <w:marRight w:val="0"/>
          <w:marTop w:val="0"/>
          <w:marBottom w:val="0"/>
          <w:divBdr>
            <w:top w:val="none" w:sz="0" w:space="0" w:color="auto"/>
            <w:left w:val="none" w:sz="0" w:space="0" w:color="auto"/>
            <w:bottom w:val="none" w:sz="0" w:space="0" w:color="auto"/>
            <w:right w:val="none" w:sz="0" w:space="0" w:color="auto"/>
          </w:divBdr>
          <w:divsChild>
            <w:div w:id="1168250584">
              <w:marLeft w:val="0"/>
              <w:marRight w:val="0"/>
              <w:marTop w:val="0"/>
              <w:marBottom w:val="0"/>
              <w:divBdr>
                <w:top w:val="none" w:sz="0" w:space="0" w:color="auto"/>
                <w:left w:val="none" w:sz="0" w:space="0" w:color="auto"/>
                <w:bottom w:val="none" w:sz="0" w:space="0" w:color="auto"/>
                <w:right w:val="none" w:sz="0" w:space="0" w:color="auto"/>
              </w:divBdr>
              <w:divsChild>
                <w:div w:id="1925602065">
                  <w:marLeft w:val="0"/>
                  <w:marRight w:val="0"/>
                  <w:marTop w:val="0"/>
                  <w:marBottom w:val="0"/>
                  <w:divBdr>
                    <w:top w:val="none" w:sz="0" w:space="0" w:color="auto"/>
                    <w:left w:val="none" w:sz="0" w:space="0" w:color="auto"/>
                    <w:bottom w:val="none" w:sz="0" w:space="0" w:color="auto"/>
                    <w:right w:val="none" w:sz="0" w:space="0" w:color="auto"/>
                  </w:divBdr>
                  <w:divsChild>
                    <w:div w:id="49548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722590">
      <w:bodyDiv w:val="1"/>
      <w:marLeft w:val="0"/>
      <w:marRight w:val="0"/>
      <w:marTop w:val="0"/>
      <w:marBottom w:val="0"/>
      <w:divBdr>
        <w:top w:val="none" w:sz="0" w:space="0" w:color="auto"/>
        <w:left w:val="none" w:sz="0" w:space="0" w:color="auto"/>
        <w:bottom w:val="none" w:sz="0" w:space="0" w:color="auto"/>
        <w:right w:val="none" w:sz="0" w:space="0" w:color="auto"/>
      </w:divBdr>
      <w:divsChild>
        <w:div w:id="494105629">
          <w:marLeft w:val="0"/>
          <w:marRight w:val="0"/>
          <w:marTop w:val="0"/>
          <w:marBottom w:val="0"/>
          <w:divBdr>
            <w:top w:val="none" w:sz="0" w:space="0" w:color="auto"/>
            <w:left w:val="none" w:sz="0" w:space="0" w:color="auto"/>
            <w:bottom w:val="none" w:sz="0" w:space="0" w:color="auto"/>
            <w:right w:val="none" w:sz="0" w:space="0" w:color="auto"/>
          </w:divBdr>
          <w:divsChild>
            <w:div w:id="1470903414">
              <w:marLeft w:val="0"/>
              <w:marRight w:val="0"/>
              <w:marTop w:val="0"/>
              <w:marBottom w:val="0"/>
              <w:divBdr>
                <w:top w:val="none" w:sz="0" w:space="0" w:color="auto"/>
                <w:left w:val="none" w:sz="0" w:space="0" w:color="auto"/>
                <w:bottom w:val="none" w:sz="0" w:space="0" w:color="auto"/>
                <w:right w:val="none" w:sz="0" w:space="0" w:color="auto"/>
              </w:divBdr>
              <w:divsChild>
                <w:div w:id="1349140397">
                  <w:marLeft w:val="0"/>
                  <w:marRight w:val="0"/>
                  <w:marTop w:val="0"/>
                  <w:marBottom w:val="0"/>
                  <w:divBdr>
                    <w:top w:val="none" w:sz="0" w:space="0" w:color="auto"/>
                    <w:left w:val="none" w:sz="0" w:space="0" w:color="auto"/>
                    <w:bottom w:val="none" w:sz="0" w:space="0" w:color="auto"/>
                    <w:right w:val="none" w:sz="0" w:space="0" w:color="auto"/>
                  </w:divBdr>
                  <w:divsChild>
                    <w:div w:id="90133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385282">
      <w:bodyDiv w:val="1"/>
      <w:marLeft w:val="0"/>
      <w:marRight w:val="0"/>
      <w:marTop w:val="0"/>
      <w:marBottom w:val="0"/>
      <w:divBdr>
        <w:top w:val="none" w:sz="0" w:space="0" w:color="auto"/>
        <w:left w:val="none" w:sz="0" w:space="0" w:color="auto"/>
        <w:bottom w:val="none" w:sz="0" w:space="0" w:color="auto"/>
        <w:right w:val="none" w:sz="0" w:space="0" w:color="auto"/>
      </w:divBdr>
    </w:div>
    <w:div w:id="1231773827">
      <w:bodyDiv w:val="1"/>
      <w:marLeft w:val="0"/>
      <w:marRight w:val="0"/>
      <w:marTop w:val="0"/>
      <w:marBottom w:val="0"/>
      <w:divBdr>
        <w:top w:val="none" w:sz="0" w:space="0" w:color="auto"/>
        <w:left w:val="none" w:sz="0" w:space="0" w:color="auto"/>
        <w:bottom w:val="none" w:sz="0" w:space="0" w:color="auto"/>
        <w:right w:val="none" w:sz="0" w:space="0" w:color="auto"/>
      </w:divBdr>
    </w:div>
    <w:div w:id="1261064907">
      <w:bodyDiv w:val="1"/>
      <w:marLeft w:val="0"/>
      <w:marRight w:val="0"/>
      <w:marTop w:val="0"/>
      <w:marBottom w:val="0"/>
      <w:divBdr>
        <w:top w:val="none" w:sz="0" w:space="0" w:color="auto"/>
        <w:left w:val="none" w:sz="0" w:space="0" w:color="auto"/>
        <w:bottom w:val="none" w:sz="0" w:space="0" w:color="auto"/>
        <w:right w:val="none" w:sz="0" w:space="0" w:color="auto"/>
      </w:divBdr>
      <w:divsChild>
        <w:div w:id="452137754">
          <w:marLeft w:val="0"/>
          <w:marRight w:val="0"/>
          <w:marTop w:val="0"/>
          <w:marBottom w:val="0"/>
          <w:divBdr>
            <w:top w:val="none" w:sz="0" w:space="0" w:color="auto"/>
            <w:left w:val="none" w:sz="0" w:space="0" w:color="auto"/>
            <w:bottom w:val="none" w:sz="0" w:space="0" w:color="auto"/>
            <w:right w:val="none" w:sz="0" w:space="0" w:color="auto"/>
          </w:divBdr>
          <w:divsChild>
            <w:div w:id="1177307519">
              <w:marLeft w:val="0"/>
              <w:marRight w:val="0"/>
              <w:marTop w:val="0"/>
              <w:marBottom w:val="0"/>
              <w:divBdr>
                <w:top w:val="none" w:sz="0" w:space="0" w:color="auto"/>
                <w:left w:val="none" w:sz="0" w:space="0" w:color="auto"/>
                <w:bottom w:val="none" w:sz="0" w:space="0" w:color="auto"/>
                <w:right w:val="none" w:sz="0" w:space="0" w:color="auto"/>
              </w:divBdr>
              <w:divsChild>
                <w:div w:id="870803448">
                  <w:marLeft w:val="0"/>
                  <w:marRight w:val="0"/>
                  <w:marTop w:val="0"/>
                  <w:marBottom w:val="0"/>
                  <w:divBdr>
                    <w:top w:val="none" w:sz="0" w:space="0" w:color="auto"/>
                    <w:left w:val="none" w:sz="0" w:space="0" w:color="auto"/>
                    <w:bottom w:val="none" w:sz="0" w:space="0" w:color="auto"/>
                    <w:right w:val="none" w:sz="0" w:space="0" w:color="auto"/>
                  </w:divBdr>
                  <w:divsChild>
                    <w:div w:id="208393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331473">
      <w:bodyDiv w:val="1"/>
      <w:marLeft w:val="0"/>
      <w:marRight w:val="0"/>
      <w:marTop w:val="0"/>
      <w:marBottom w:val="0"/>
      <w:divBdr>
        <w:top w:val="none" w:sz="0" w:space="0" w:color="auto"/>
        <w:left w:val="none" w:sz="0" w:space="0" w:color="auto"/>
        <w:bottom w:val="none" w:sz="0" w:space="0" w:color="auto"/>
        <w:right w:val="none" w:sz="0" w:space="0" w:color="auto"/>
      </w:divBdr>
    </w:div>
    <w:div w:id="1539270394">
      <w:bodyDiv w:val="1"/>
      <w:marLeft w:val="0"/>
      <w:marRight w:val="0"/>
      <w:marTop w:val="0"/>
      <w:marBottom w:val="0"/>
      <w:divBdr>
        <w:top w:val="none" w:sz="0" w:space="0" w:color="auto"/>
        <w:left w:val="none" w:sz="0" w:space="0" w:color="auto"/>
        <w:bottom w:val="none" w:sz="0" w:space="0" w:color="auto"/>
        <w:right w:val="none" w:sz="0" w:space="0" w:color="auto"/>
      </w:divBdr>
    </w:div>
    <w:div w:id="176082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8</Words>
  <Characters>381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Hobbs</dc:creator>
  <cp:keywords/>
  <dc:description/>
  <cp:lastModifiedBy>Julia Baird</cp:lastModifiedBy>
  <cp:revision>2</cp:revision>
  <dcterms:created xsi:type="dcterms:W3CDTF">2022-05-19T14:32:00Z</dcterms:created>
  <dcterms:modified xsi:type="dcterms:W3CDTF">2022-05-19T14:32:00Z</dcterms:modified>
</cp:coreProperties>
</file>